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6520B0F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CAC174F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6154CE2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43B8AB07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91AFC54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FFB2797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788227F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3FCC360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8C89CAC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AB7E834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0826C3D" w:rsidR="00B8676E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1E2874D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BF49854" w:rsidR="00F50592" w:rsidRDefault="00FD4EA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6B4A8B41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0656D5E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4EFDF8B5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618494B9" w:rsidR="0084548A" w:rsidRDefault="00636F06" w:rsidP="0084548A">
      <w:pPr>
        <w:rPr>
          <w:rFonts w:ascii="Arial" w:hAnsi="Arial" w:cs="Arial"/>
          <w:sz w:val="20"/>
        </w:rPr>
      </w:pPr>
      <w:r>
        <w:rPr>
          <w:noProof/>
        </w:rPr>
        <w:drawing>
          <wp:anchor distT="0" distB="0" distL="114300" distR="114300" simplePos="0" relativeHeight="251657216" behindDoc="1" locked="0" layoutInCell="1" allowOverlap="1" wp14:anchorId="55BD5450" wp14:editId="2DC8A364">
            <wp:simplePos x="0" y="0"/>
            <wp:positionH relativeFrom="column">
              <wp:posOffset>2600597</wp:posOffset>
            </wp:positionH>
            <wp:positionV relativeFrom="paragraph">
              <wp:posOffset>281305</wp:posOffset>
            </wp:positionV>
            <wp:extent cx="1064836" cy="310242"/>
            <wp:effectExtent l="0" t="0" r="0" b="0"/>
            <wp:wrapNone/>
            <wp:docPr id="1496631709" name="Picture 1" descr="A blue and black logo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6631709" name="Picture 1" descr="A blue and black logo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64836" cy="31024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02EFA2C7" w14:textId="77777777" w:rsidR="00636F06" w:rsidRPr="00834FB8" w:rsidRDefault="00636F06" w:rsidP="0084548A">
      <w:pPr>
        <w:rPr>
          <w:rFonts w:ascii="Arial" w:hAnsi="Arial" w:cs="Arial"/>
          <w:sz w:val="20"/>
        </w:rPr>
      </w:pPr>
    </w:p>
    <w:p w14:paraId="214DD948" w14:textId="75EF51BB" w:rsidR="0084548A" w:rsidRPr="00F50592" w:rsidRDefault="00FD4EA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Poon Kein Bo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30/12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6776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0393B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6F06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D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838A316-7A7D-4A85-AC51-A9B6D16A6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9</Words>
  <Characters>1593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e Neo Ai Hua (SKH)</cp:lastModifiedBy>
  <cp:revision>2</cp:revision>
  <cp:lastPrinted>2010-11-04T03:19:00Z</cp:lastPrinted>
  <dcterms:created xsi:type="dcterms:W3CDTF">2025-01-03T01:50:00Z</dcterms:created>
  <dcterms:modified xsi:type="dcterms:W3CDTF">2025-01-03T01:50:00Z</dcterms:modified>
</cp:coreProperties>
</file>